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5860"/>
        <w:gridCol w:w="2662"/>
      </w:tblGrid>
      <w:tr w:rsidR="002404AB" w:rsidRPr="00924408">
        <w:trPr>
          <w:trHeight w:hRule="exact" w:val="454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080000"/>
            </w:tcBorders>
            <w:shd w:val="clear" w:color="auto" w:fill="auto"/>
          </w:tcPr>
          <w:p w:rsidR="002404AB" w:rsidRPr="00924408" w:rsidRDefault="00E74ABF" w:rsidP="00E74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0856C2" w:rsidRPr="009244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1</w:t>
            </w:r>
            <w:r w:rsidR="000856C2" w:rsidRPr="0092440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r w:rsidR="000856C2" w:rsidRPr="009244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0856C2" w:rsidRPr="0092440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B</w:t>
            </w:r>
            <w:r w:rsidR="000856C2" w:rsidRPr="009244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seline characteristics of active left-side UC patients</w:t>
            </w:r>
          </w:p>
        </w:tc>
      </w:tr>
      <w:tr w:rsidR="002404AB" w:rsidRPr="00924408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Pr="00924408" w:rsidRDefault="000856C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44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Pr="00924408" w:rsidRDefault="000856C2" w:rsidP="004962A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440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ase (n=</w:t>
            </w:r>
            <w:r w:rsidR="004962A1" w:rsidRPr="009244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6</w:t>
            </w:r>
            <w:r w:rsidRPr="0092440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  <w:r w:rsidRPr="009244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ex 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61" w:type="pct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="000856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Pr="005B5965" w:rsidRDefault="00085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</w:t>
            </w:r>
            <w:r w:rsidRPr="005B59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 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  <w:r w:rsidRPr="005B59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5B59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bookmarkStart w:id="0" w:name="_GoBack"/>
            <w:bookmarkEnd w:id="0"/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Pr="005B5965" w:rsidRDefault="004962A1" w:rsidP="004962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0856C2"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856C2"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0856C2"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55397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397" w:rsidRPr="005B5965" w:rsidRDefault="00155397" w:rsidP="005B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59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 [kg/m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5B5965"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5B5965" w:rsidRPr="005B59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397" w:rsidRPr="005B5965" w:rsidRDefault="005B5965" w:rsidP="004962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±4.3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Pr="005B5965" w:rsidRDefault="00085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ration of UC</w:t>
            </w:r>
            <w:r w:rsidRPr="005B59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  <w:r w:rsidRPr="005B59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5B596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r w:rsidRPr="005B59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Pr="005B5965" w:rsidRDefault="004962A1" w:rsidP="004962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  <w:r w:rsidR="000856C2"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856C2"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5B59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oking 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 (%)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2404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s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1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m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s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0856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ever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 (%)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2404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0856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istory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  <w:r w:rsidR="006922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 (%)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2404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 alone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0856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A 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corticoids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0856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A 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corticoid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suppressant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4AB" w:rsidRDefault="006922B7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  <w:r w:rsidR="000856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404AB">
        <w:trPr>
          <w:trHeight w:hRule="exact" w:val="454"/>
        </w:trPr>
        <w:tc>
          <w:tcPr>
            <w:tcW w:w="3438" w:type="pct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</w:tcPr>
          <w:p w:rsidR="002404AB" w:rsidRDefault="000856C2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 + 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ological agents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</w:tcPr>
          <w:p w:rsidR="002404AB" w:rsidRDefault="000856C2" w:rsidP="00692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6922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:rsidR="002404AB" w:rsidRDefault="002404AB"/>
    <w:sectPr w:rsidR="00240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7392" w:rsidRDefault="00167392" w:rsidP="00155397">
      <w:r>
        <w:separator/>
      </w:r>
    </w:p>
  </w:endnote>
  <w:endnote w:type="continuationSeparator" w:id="0">
    <w:p w:rsidR="00167392" w:rsidRDefault="00167392" w:rsidP="0015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7392" w:rsidRDefault="00167392" w:rsidP="00155397">
      <w:r>
        <w:separator/>
      </w:r>
    </w:p>
  </w:footnote>
  <w:footnote w:type="continuationSeparator" w:id="0">
    <w:p w:rsidR="00167392" w:rsidRDefault="00167392" w:rsidP="0015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NzQ2OTcyZDMwMGQ5NWI5NTAwZmYwN2UxMjA4OTcifQ=="/>
  </w:docVars>
  <w:rsids>
    <w:rsidRoot w:val="6E006C04"/>
    <w:rsid w:val="00020CA9"/>
    <w:rsid w:val="000856C2"/>
    <w:rsid w:val="00155397"/>
    <w:rsid w:val="00167392"/>
    <w:rsid w:val="002404AB"/>
    <w:rsid w:val="004962A1"/>
    <w:rsid w:val="004B441A"/>
    <w:rsid w:val="005B5965"/>
    <w:rsid w:val="006922B7"/>
    <w:rsid w:val="00924408"/>
    <w:rsid w:val="00D53EEB"/>
    <w:rsid w:val="00E74ABF"/>
    <w:rsid w:val="00F11EB2"/>
    <w:rsid w:val="06AC5BB0"/>
    <w:rsid w:val="230F4B13"/>
    <w:rsid w:val="6CBC6356"/>
    <w:rsid w:val="6E006C04"/>
    <w:rsid w:val="7745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AFF255"/>
  <w15:docId w15:val="{4347BE51-0BAA-4572-84E0-0A99406A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55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55397"/>
    <w:rPr>
      <w:kern w:val="2"/>
      <w:sz w:val="18"/>
      <w:szCs w:val="18"/>
    </w:rPr>
  </w:style>
  <w:style w:type="paragraph" w:styleId="a6">
    <w:name w:val="footer"/>
    <w:basedOn w:val="a"/>
    <w:link w:val="a7"/>
    <w:rsid w:val="00155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5539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ULI</dc:creator>
  <cp:lastModifiedBy>windows</cp:lastModifiedBy>
  <cp:revision>10</cp:revision>
  <dcterms:created xsi:type="dcterms:W3CDTF">2023-10-24T03:41:00Z</dcterms:created>
  <dcterms:modified xsi:type="dcterms:W3CDTF">2024-10-02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3A2AE9DF2CE49558725C1FD620DD443_11</vt:lpwstr>
  </property>
</Properties>
</file>